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Possible shift in the ENSO-Indian monsoon relationship under future global warming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Sarita Azad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M. Rajeevan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 Indian Institute of Technology Mandi,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ndi 75001 Himachal Pradesh, India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center"/>
        <w:rPr>
          <w:rStyle w:val="InternetLink"/>
          <w:rFonts w:ascii="Times New Roman" w:hAnsi="Times New Roman" w:cs="Times New Roman"/>
          <w:sz w:val="24"/>
          <w:szCs w:val="24"/>
        </w:rPr>
      </w:pP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sarita@iitmandi.ac.in</w:t>
        </w:r>
      </w:hyperlink>
    </w:p>
    <w:p>
      <w:pPr>
        <w:pStyle w:val="Normal"/>
        <w:spacing w:lineRule="auto" w:line="240" w:before="0" w:after="0"/>
        <w:jc w:val="center"/>
        <w:rPr>
          <w:rStyle w:val="InternetLink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spacing w:lineRule="auto" w:line="240" w:before="0" w:after="0"/>
        <w:jc w:val="center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Indian Institute of Tropical Meteorology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Times New Roman" w:cs="Times New Roman"/>
          <w:sz w:val="24"/>
          <w:szCs w:val="24"/>
          <w:lang w:eastAsia="en-IN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Dr Homi Bhabha Road, Pashan,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Times New Roman" w:cs="Times New Roman"/>
          <w:sz w:val="24"/>
          <w:szCs w:val="24"/>
          <w:lang w:eastAsia="en-IN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Pune- 411 008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eastAsia="en-IN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I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6312535" cy="28282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2535" cy="2828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Fig. S1 Estimated PSD of seven sub-divisions of 20 models (time period 1871-2005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6370955" cy="284416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0955" cy="2844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Fig. S2 Estimated PSD of seven sub-divisions of 20 projected models (time period 2006-2100)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311775" cy="356362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1775" cy="3563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20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Fig. S3 Estimated PSD of seven sub-divisions of (a) observed;  (b) IPSL-CM5A-MR model; and (c) projected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arita@iitmandi.ac.i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5T13:14:00Z</dcterms:created>
  <dc:creator>iit mandi</dc:creator>
  <dc:description/>
  <cp:keywords/>
  <dc:language>en-US</dc:language>
  <cp:lastModifiedBy>iit mandi</cp:lastModifiedBy>
  <dcterms:modified xsi:type="dcterms:W3CDTF">2015-10-14T16:35:00Z</dcterms:modified>
  <cp:revision>8</cp:revision>
  <dc:subject/>
  <dc:title/>
</cp:coreProperties>
</file>